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2BC" w:rsidRPr="00724272" w:rsidRDefault="00C062BC" w:rsidP="00C062BC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2427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724272">
        <w:rPr>
          <w:rFonts w:ascii="Times New Roman" w:hAnsi="Times New Roman"/>
          <w:b/>
          <w:sz w:val="24"/>
          <w:szCs w:val="24"/>
        </w:rPr>
        <w:t xml:space="preserve"> </w:t>
      </w:r>
      <w:r w:rsidRPr="00724272">
        <w:rPr>
          <w:rFonts w:ascii="Times New Roman" w:hAnsi="Times New Roman" w:hint="eastAsia"/>
          <w:b/>
          <w:sz w:val="24"/>
          <w:szCs w:val="24"/>
        </w:rPr>
        <w:t xml:space="preserve">Characteristics </w:t>
      </w:r>
      <w:r w:rsidRPr="00724272">
        <w:rPr>
          <w:rFonts w:ascii="Times New Roman" w:hAnsi="Times New Roman"/>
          <w:b/>
          <w:sz w:val="24"/>
          <w:szCs w:val="24"/>
        </w:rPr>
        <w:t xml:space="preserve">of </w:t>
      </w:r>
      <w:r w:rsidRPr="00724272">
        <w:rPr>
          <w:rFonts w:ascii="Times New Roman" w:hAnsi="Times New Roman" w:hint="eastAsia"/>
          <w:b/>
          <w:sz w:val="24"/>
          <w:szCs w:val="24"/>
        </w:rPr>
        <w:t>included patients</w:t>
      </w:r>
    </w:p>
    <w:tbl>
      <w:tblPr>
        <w:tblW w:w="8648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552"/>
        <w:gridCol w:w="2409"/>
        <w:gridCol w:w="1971"/>
        <w:gridCol w:w="1716"/>
      </w:tblGrid>
      <w:tr w:rsidR="004A1999" w:rsidRPr="004A1999" w:rsidTr="00CB2117">
        <w:trPr>
          <w:trHeight w:val="448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Patients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 xml:space="preserve"> with unstable plaques</w:t>
            </w:r>
          </w:p>
          <w:p w:rsidR="00C062BC" w:rsidRPr="004A1999" w:rsidRDefault="00C062B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5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062BC" w:rsidRPr="004A1999" w:rsidRDefault="00C062BC" w:rsidP="000011FC">
            <w:pPr>
              <w:spacing w:line="360" w:lineRule="auto"/>
              <w:ind w:rightChars="-58" w:right="-1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Patients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 xml:space="preserve"> with stable plaques</w:t>
            </w:r>
          </w:p>
          <w:p w:rsidR="00C062BC" w:rsidRPr="004A1999" w:rsidRDefault="00C062B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5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7D0E" w:rsidRPr="004A1999" w:rsidRDefault="00C062BC" w:rsidP="006A7D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04</w:t>
            </w:r>
            <w:r w:rsidRPr="004A1999">
              <w:rPr>
                <w:rFonts w:ascii="宋体" w:eastAsia="宋体" w:hAnsi="宋体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0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7D0E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55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7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3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Male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BD031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8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0</w:t>
            </w:r>
            <w:r w:rsidR="00C062BC"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00(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6A7D0E" w:rsidP="006A7D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100</w:t>
            </w:r>
            <w:r w:rsidR="00C062BC"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00(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5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Body weight ind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33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3.2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3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0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1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896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Smok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e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BD031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8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0</w:t>
            </w:r>
            <w:r w:rsidR="00C062BC" w:rsidRPr="004A19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00(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="00C062BC"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60.00(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3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Alcohol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6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(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3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 w:rsidDel="000168C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6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0.00(</w:t>
            </w:r>
            <w:r w:rsidR="00BD031C" w:rsidRPr="004A1999">
              <w:rPr>
                <w:rFonts w:ascii="Times New Roman" w:hAnsi="Times New Roman"/>
                <w:sz w:val="24"/>
                <w:szCs w:val="24"/>
              </w:rPr>
              <w:t>3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133D4" w:rsidRPr="004A1999" w:rsidRDefault="000133D4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ntihypertensives</w:t>
            </w:r>
            <w:r w:rsidR="00CB2117" w:rsidRPr="004A199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7528D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40.00(</w:t>
            </w:r>
            <w:r w:rsidR="00CB2117"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Del="000168C9" w:rsidRDefault="007528D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40.00(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CB2117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133D4" w:rsidRPr="004A1999" w:rsidRDefault="000133D4" w:rsidP="00CB211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ntihyperlipidemic drugs</w:t>
            </w:r>
            <w:r w:rsidR="00CB2117" w:rsidRPr="004A199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7528D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40.00(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Del="000168C9" w:rsidRDefault="00CB211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CB2117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133D4" w:rsidRPr="004A1999" w:rsidRDefault="000133D4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ntiplatelet</w:t>
            </w:r>
            <w:r w:rsidR="00CB2117" w:rsidRPr="004A1999">
              <w:rPr>
                <w:rFonts w:ascii="Times New Roman" w:hAnsi="Times New Roman"/>
                <w:sz w:val="24"/>
                <w:szCs w:val="24"/>
              </w:rPr>
              <w:t xml:space="preserve"> drugs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7528D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/>
                <w:sz w:val="24"/>
                <w:szCs w:val="24"/>
              </w:rPr>
              <w:t>40.00(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Del="000168C9" w:rsidRDefault="00CB2117" w:rsidP="00BD031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3D4" w:rsidRPr="004A1999" w:rsidRDefault="00CB2117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T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9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3.59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H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1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5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L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2.4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6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9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1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4A1999" w:rsidRPr="004A1999" w:rsidTr="00CB2117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62BC" w:rsidRPr="004A1999" w:rsidRDefault="00C062BC" w:rsidP="00001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T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4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3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2</w:t>
            </w:r>
            <w:r w:rsidRPr="004A199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62BC" w:rsidRPr="004A1999" w:rsidRDefault="00C062BC" w:rsidP="000011F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1999"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 w:rsidRPr="004A199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</w:tbl>
    <w:p w:rsidR="00C062BC" w:rsidRPr="008115D1" w:rsidRDefault="00C062BC" w:rsidP="00C062BC">
      <w:pPr>
        <w:spacing w:line="360" w:lineRule="auto"/>
        <w:ind w:leftChars="67" w:left="141" w:rightChars="175" w:right="368"/>
        <w:jc w:val="left"/>
        <w:rPr>
          <w:rFonts w:ascii="Times New Roman" w:eastAsia="宋体" w:hAnsi="Times New Roman" w:cs="Times New Roman"/>
          <w:b/>
          <w:color w:val="C00000"/>
          <w:sz w:val="24"/>
        </w:rPr>
      </w:pPr>
      <w:r w:rsidRPr="00724272">
        <w:rPr>
          <w:rFonts w:ascii="Times New Roman" w:hAnsi="Times New Roman" w:cs="Times New Roman" w:hint="eastAsia"/>
          <w:szCs w:val="24"/>
        </w:rPr>
        <w:t>TG: triglycerides; HDL: high density lipoprotein; LDL: low density lipoprotein; TC: total cholesterol;</w:t>
      </w:r>
    </w:p>
    <w:p w:rsidR="00A45626" w:rsidRPr="00C062BC" w:rsidRDefault="00A45626"/>
    <w:sectPr w:rsidR="00A45626" w:rsidRPr="00C06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4510" w:rsidRDefault="009D4510" w:rsidP="003F19D4">
      <w:r>
        <w:separator/>
      </w:r>
    </w:p>
  </w:endnote>
  <w:endnote w:type="continuationSeparator" w:id="0">
    <w:p w:rsidR="009D4510" w:rsidRDefault="009D4510" w:rsidP="003F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4510" w:rsidRDefault="009D4510" w:rsidP="003F19D4">
      <w:r>
        <w:separator/>
      </w:r>
    </w:p>
  </w:footnote>
  <w:footnote w:type="continuationSeparator" w:id="0">
    <w:p w:rsidR="009D4510" w:rsidRDefault="009D4510" w:rsidP="003F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2ECD7DF-4591-4EA7-BE91-2FC3C49947F2}"/>
    <w:docVar w:name="KY_MEDREF_VERSION" w:val="3"/>
  </w:docVars>
  <w:rsids>
    <w:rsidRoot w:val="00F04BF6"/>
    <w:rsid w:val="000133D4"/>
    <w:rsid w:val="003F19D4"/>
    <w:rsid w:val="004756CF"/>
    <w:rsid w:val="004A1999"/>
    <w:rsid w:val="006A7D0E"/>
    <w:rsid w:val="007528D7"/>
    <w:rsid w:val="009D4510"/>
    <w:rsid w:val="00A45626"/>
    <w:rsid w:val="00BD031C"/>
    <w:rsid w:val="00C062BC"/>
    <w:rsid w:val="00C2511B"/>
    <w:rsid w:val="00CB2117"/>
    <w:rsid w:val="00D67BBF"/>
    <w:rsid w:val="00DA1877"/>
    <w:rsid w:val="00F0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C156C0-1082-4C5D-BDF6-D9381FAA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9D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7D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7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FB8F2-F358-4328-9051-5CAD6DE9E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2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86153</cp:lastModifiedBy>
  <cp:revision>8</cp:revision>
  <dcterms:created xsi:type="dcterms:W3CDTF">2021-08-04T15:35:00Z</dcterms:created>
  <dcterms:modified xsi:type="dcterms:W3CDTF">2021-10-05T02:53:00Z</dcterms:modified>
</cp:coreProperties>
</file>